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XSpec="center" w:tblpY="258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4"/>
        <w:gridCol w:w="1418"/>
        <w:gridCol w:w="1418"/>
        <w:gridCol w:w="1418"/>
        <w:gridCol w:w="1418"/>
        <w:gridCol w:w="1418"/>
        <w:gridCol w:w="1418"/>
        <w:gridCol w:w="1418"/>
        <w:gridCol w:w="1418"/>
      </w:tblGrid>
      <w:tr w:rsidR="0076629F" w:rsidRPr="003837FC" w:rsidTr="00666E39">
        <w:tc>
          <w:tcPr>
            <w:tcW w:w="1624" w:type="dxa"/>
            <w:tcBorders>
              <w:bottom w:val="single" w:sz="4" w:space="0" w:color="auto"/>
              <w:right w:val="single" w:sz="4" w:space="0" w:color="auto"/>
            </w:tcBorders>
          </w:tcPr>
          <w:p w:rsidR="0076629F" w:rsidRPr="0076629F" w:rsidRDefault="0076629F" w:rsidP="00CA122F">
            <w:pPr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hd w:val="clear" w:color="auto" w:fill="FFFFFF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76629F" w:rsidRPr="003837FC" w:rsidRDefault="0076629F" w:rsidP="00CA122F">
            <w:pPr>
              <w:jc w:val="center"/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hd w:val="clear" w:color="auto" w:fill="FFFFFF"/>
              </w:rPr>
            </w:pPr>
            <w:r w:rsidRPr="003837FC"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hd w:val="clear" w:color="auto" w:fill="FFFFFF"/>
              </w:rPr>
              <w:t>CCALA 244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76629F" w:rsidRPr="003837FC" w:rsidRDefault="0076629F" w:rsidP="00CA122F">
            <w:pPr>
              <w:jc w:val="center"/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hd w:val="clear" w:color="auto" w:fill="FFFFFF"/>
              </w:rPr>
            </w:pPr>
            <w:r w:rsidRPr="003837FC"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hd w:val="clear" w:color="auto" w:fill="FFFFFF"/>
              </w:rPr>
              <w:t>CCALA 45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76629F" w:rsidRPr="003837FC" w:rsidRDefault="0076629F" w:rsidP="00CA122F">
            <w:pPr>
              <w:jc w:val="center"/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hd w:val="clear" w:color="auto" w:fill="FFFFFF"/>
              </w:rPr>
            </w:pPr>
            <w:r w:rsidRPr="003837FC"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hd w:val="clear" w:color="auto" w:fill="FFFFFF"/>
              </w:rPr>
              <w:t>CCALA 45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76629F" w:rsidRPr="003837FC" w:rsidRDefault="0076629F" w:rsidP="00CA122F">
            <w:pPr>
              <w:jc w:val="center"/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hd w:val="clear" w:color="auto" w:fill="FFFFFF"/>
              </w:rPr>
            </w:pPr>
            <w:r w:rsidRPr="003837FC"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hd w:val="clear" w:color="auto" w:fill="FFFFFF"/>
              </w:rPr>
              <w:t>CCALA 45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76629F" w:rsidRPr="003837FC" w:rsidRDefault="0076629F" w:rsidP="00CA122F">
            <w:pPr>
              <w:jc w:val="center"/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hd w:val="clear" w:color="auto" w:fill="FFFFFF"/>
              </w:rPr>
            </w:pPr>
            <w:r w:rsidRPr="003837FC"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hd w:val="clear" w:color="auto" w:fill="FFFFFF"/>
              </w:rPr>
              <w:t>CCALA 46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76629F" w:rsidRPr="003837FC" w:rsidRDefault="0076629F" w:rsidP="00CA122F">
            <w:pPr>
              <w:jc w:val="center"/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hd w:val="clear" w:color="auto" w:fill="FFFFFF"/>
              </w:rPr>
            </w:pPr>
            <w:r w:rsidRPr="003837FC"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hd w:val="clear" w:color="auto" w:fill="FFFFFF"/>
              </w:rPr>
              <w:t>CCALA 46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76629F" w:rsidRPr="003837FC" w:rsidRDefault="0076629F" w:rsidP="00CA122F">
            <w:pPr>
              <w:jc w:val="center"/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hd w:val="clear" w:color="auto" w:fill="FFFFFF"/>
              </w:rPr>
            </w:pPr>
            <w:r w:rsidRPr="003837FC"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hd w:val="clear" w:color="auto" w:fill="FFFFFF"/>
              </w:rPr>
              <w:t>CCALA 46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76629F" w:rsidRPr="003837FC" w:rsidRDefault="0076629F" w:rsidP="00CA122F">
            <w:pPr>
              <w:jc w:val="center"/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hd w:val="clear" w:color="auto" w:fill="FFFFFF"/>
              </w:rPr>
            </w:pPr>
            <w:r w:rsidRPr="003837FC"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hd w:val="clear" w:color="auto" w:fill="FFFFFF"/>
              </w:rPr>
              <w:t>CCALA 688</w:t>
            </w:r>
          </w:p>
        </w:tc>
      </w:tr>
      <w:tr w:rsidR="0076629F" w:rsidRPr="003837FC" w:rsidTr="00666E39">
        <w:tc>
          <w:tcPr>
            <w:tcW w:w="1624" w:type="dxa"/>
            <w:tcBorders>
              <w:top w:val="single" w:sz="4" w:space="0" w:color="auto"/>
              <w:right w:val="single" w:sz="4" w:space="0" w:color="auto"/>
            </w:tcBorders>
          </w:tcPr>
          <w:p w:rsidR="0076629F" w:rsidRPr="003837FC" w:rsidRDefault="0076629F" w:rsidP="00CA122F">
            <w:pPr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hd w:val="clear" w:color="auto" w:fill="FFFFFF"/>
              </w:rPr>
            </w:pPr>
            <w:r w:rsidRPr="003837FC"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hd w:val="clear" w:color="auto" w:fill="FFFFFF"/>
              </w:rPr>
              <w:t>C12: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76629F" w:rsidRPr="00765192" w:rsidRDefault="00D93785" w:rsidP="00CA122F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</w:pPr>
            <w:r w:rsidRPr="00765192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  <w:t>0.3  ± 0.0</w:t>
            </w:r>
            <w:r w:rsidR="00765192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  <w:t xml:space="preserve"> </w:t>
            </w:r>
            <w:r w:rsidR="00765192" w:rsidRPr="00765192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76629F" w:rsidRPr="00765192" w:rsidRDefault="002B66B1" w:rsidP="00CA122F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</w:pPr>
            <w:r w:rsidRPr="00765192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  <w:t>0.3  ± 0.2</w:t>
            </w:r>
            <w:r w:rsidR="00765192" w:rsidRPr="00765192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</w:t>
            </w:r>
            <w:r w:rsidR="00765192" w:rsidRPr="00765192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76629F" w:rsidRPr="00765192" w:rsidRDefault="00666E39" w:rsidP="00CA122F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</w:pPr>
            <w:r w:rsidRPr="00765192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  <w:t>0.1  ± 0.0</w:t>
            </w:r>
            <w:r w:rsidR="00765192" w:rsidRPr="00765192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</w:t>
            </w:r>
            <w:r w:rsidR="00765192" w:rsidRPr="00765192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76629F" w:rsidRPr="00765192" w:rsidRDefault="00F6094F" w:rsidP="00CA122F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</w:pPr>
            <w:r w:rsidRPr="00765192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  <w:t>0</w:t>
            </w:r>
            <w:r w:rsidR="00765192" w:rsidRPr="00765192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</w:t>
            </w:r>
            <w:r w:rsidR="00765192" w:rsidRPr="00765192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76629F" w:rsidRPr="00765192" w:rsidRDefault="00314656" w:rsidP="00CA122F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</w:pPr>
            <w:r w:rsidRPr="00765192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  <w:t>0.2 ± 0.2</w:t>
            </w:r>
            <w:r w:rsidR="00765192" w:rsidRPr="00765192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</w:t>
            </w:r>
            <w:r w:rsidR="00765192" w:rsidRPr="00765192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76629F" w:rsidRPr="00765192" w:rsidRDefault="001832AD" w:rsidP="00CA122F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</w:pPr>
            <w:r w:rsidRPr="00765192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  <w:t>0.2 ± 0.1</w:t>
            </w:r>
            <w:r w:rsidR="00765192" w:rsidRPr="00765192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</w:t>
            </w:r>
            <w:r w:rsidR="00765192" w:rsidRPr="00765192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76629F" w:rsidRPr="00765192" w:rsidRDefault="00B06314" w:rsidP="00765192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</w:pPr>
            <w:r w:rsidRPr="00765192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  <w:t>0</w:t>
            </w:r>
            <w:r w:rsidR="00765192" w:rsidRPr="00765192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</w:t>
            </w:r>
            <w:r w:rsidR="00765192" w:rsidRPr="00765192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76629F" w:rsidRPr="00765192" w:rsidRDefault="005D25B1" w:rsidP="00CA122F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</w:pPr>
            <w:r w:rsidRPr="00765192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  <w:t>0</w:t>
            </w:r>
            <w:r w:rsidR="00765192" w:rsidRPr="00765192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</w:t>
            </w:r>
            <w:r w:rsidR="00765192" w:rsidRPr="00765192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</w:tr>
      <w:tr w:rsidR="0076629F" w:rsidRPr="003837FC" w:rsidTr="00666E39">
        <w:tc>
          <w:tcPr>
            <w:tcW w:w="1624" w:type="dxa"/>
            <w:tcBorders>
              <w:right w:val="single" w:sz="4" w:space="0" w:color="auto"/>
            </w:tcBorders>
          </w:tcPr>
          <w:p w:rsidR="0076629F" w:rsidRPr="003837FC" w:rsidRDefault="0076629F" w:rsidP="00CA122F">
            <w:pPr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hd w:val="clear" w:color="auto" w:fill="FFFFFF"/>
              </w:rPr>
            </w:pPr>
            <w:r w:rsidRPr="003837FC"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hd w:val="clear" w:color="auto" w:fill="FFFFFF"/>
              </w:rPr>
              <w:t>C14:0</w:t>
            </w:r>
          </w:p>
        </w:tc>
        <w:tc>
          <w:tcPr>
            <w:tcW w:w="1418" w:type="dxa"/>
          </w:tcPr>
          <w:p w:rsidR="0076629F" w:rsidRPr="00765192" w:rsidRDefault="00D93785" w:rsidP="00CA122F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</w:pPr>
            <w:r w:rsidRPr="00765192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  <w:t>5.0  ± 0.8</w:t>
            </w:r>
            <w:r w:rsidR="00765192" w:rsidRPr="00765192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</w:t>
            </w:r>
            <w:r w:rsidR="00765192" w:rsidRPr="00765192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418" w:type="dxa"/>
          </w:tcPr>
          <w:p w:rsidR="0076629F" w:rsidRPr="00765192" w:rsidRDefault="002B66B1" w:rsidP="00CA122F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</w:pPr>
            <w:r w:rsidRPr="00765192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  <w:t>5.5  ± 0.0</w:t>
            </w:r>
            <w:r w:rsidR="00765192" w:rsidRPr="00765192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</w:t>
            </w:r>
            <w:r w:rsidR="00765192" w:rsidRPr="00765192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418" w:type="dxa"/>
          </w:tcPr>
          <w:p w:rsidR="0076629F" w:rsidRPr="00765192" w:rsidRDefault="00666E39" w:rsidP="00CA122F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</w:pPr>
            <w:r w:rsidRPr="00765192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  <w:t>1.4  ± 0.0</w:t>
            </w:r>
            <w:r w:rsidR="00765192" w:rsidRPr="00765192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</w:t>
            </w:r>
            <w:r w:rsidR="00765192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418" w:type="dxa"/>
          </w:tcPr>
          <w:p w:rsidR="0076629F" w:rsidRPr="00765192" w:rsidRDefault="00F6094F" w:rsidP="00CA122F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</w:pPr>
            <w:r w:rsidRPr="00765192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  <w:t>0</w:t>
            </w:r>
            <w:r w:rsidR="00765192" w:rsidRPr="00765192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</w:t>
            </w:r>
            <w:r w:rsidR="00765192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1418" w:type="dxa"/>
          </w:tcPr>
          <w:p w:rsidR="0076629F" w:rsidRPr="00765192" w:rsidRDefault="00314656" w:rsidP="00CA122F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</w:pPr>
            <w:r w:rsidRPr="00765192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  <w:t>0.8 ± 0.6</w:t>
            </w:r>
            <w:r w:rsidR="00765192" w:rsidRPr="00765192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</w:t>
            </w:r>
            <w:r w:rsidR="00765192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418" w:type="dxa"/>
          </w:tcPr>
          <w:p w:rsidR="0076629F" w:rsidRPr="00765192" w:rsidRDefault="001832AD" w:rsidP="00CA122F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</w:pPr>
            <w:r w:rsidRPr="00765192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  <w:t>1.4 ± 0.0</w:t>
            </w:r>
            <w:r w:rsidR="00765192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  <w:t xml:space="preserve"> </w:t>
            </w:r>
            <w:r w:rsidR="00765192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418" w:type="dxa"/>
          </w:tcPr>
          <w:p w:rsidR="0076629F" w:rsidRPr="00765192" w:rsidRDefault="00B06314" w:rsidP="00CA122F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</w:pPr>
            <w:r w:rsidRPr="00765192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  <w:t>3.9 ± 0.0</w:t>
            </w:r>
          </w:p>
        </w:tc>
        <w:tc>
          <w:tcPr>
            <w:tcW w:w="1418" w:type="dxa"/>
          </w:tcPr>
          <w:p w:rsidR="0076629F" w:rsidRPr="00765192" w:rsidRDefault="005D25B1" w:rsidP="00E118F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pacing w:val="2"/>
                <w:position w:val="2"/>
                <w:shd w:val="clear" w:color="auto" w:fill="FFFFFF"/>
              </w:rPr>
            </w:pPr>
            <w:r w:rsidRPr="00765192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  <w:t>0</w:t>
            </w:r>
            <w:r w:rsidR="00765192" w:rsidRPr="00765192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</w:t>
            </w:r>
            <w:r w:rsidR="00765192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c</w:t>
            </w:r>
          </w:p>
        </w:tc>
      </w:tr>
      <w:tr w:rsidR="0076629F" w:rsidRPr="003837FC" w:rsidTr="00666E39">
        <w:tc>
          <w:tcPr>
            <w:tcW w:w="1624" w:type="dxa"/>
            <w:tcBorders>
              <w:right w:val="single" w:sz="4" w:space="0" w:color="auto"/>
            </w:tcBorders>
          </w:tcPr>
          <w:p w:rsidR="0076629F" w:rsidRPr="003837FC" w:rsidRDefault="0076629F" w:rsidP="00CA122F">
            <w:pPr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hd w:val="clear" w:color="auto" w:fill="FFFFFF"/>
              </w:rPr>
            </w:pPr>
            <w:r w:rsidRPr="003837FC"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hd w:val="clear" w:color="auto" w:fill="FFFFFF"/>
              </w:rPr>
              <w:t>C16:0</w:t>
            </w:r>
          </w:p>
        </w:tc>
        <w:tc>
          <w:tcPr>
            <w:tcW w:w="1418" w:type="dxa"/>
          </w:tcPr>
          <w:p w:rsidR="0076629F" w:rsidRPr="00765192" w:rsidRDefault="00D93785" w:rsidP="00CA122F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</w:pPr>
            <w:r w:rsidRPr="00765192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  <w:t>47.2  ± 0.5</w:t>
            </w:r>
            <w:r w:rsidR="00765192" w:rsidRPr="00765192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</w:t>
            </w:r>
            <w:r w:rsidR="00E40BFA" w:rsidRPr="00765192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418" w:type="dxa"/>
          </w:tcPr>
          <w:p w:rsidR="0076629F" w:rsidRPr="00765192" w:rsidRDefault="002B66B1" w:rsidP="00CA122F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</w:pPr>
            <w:r w:rsidRPr="00765192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  <w:t>39.4  ± 5.5</w:t>
            </w:r>
            <w:r w:rsidR="00E40BFA" w:rsidRPr="00765192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</w:t>
            </w:r>
            <w:r w:rsidR="00E40BFA" w:rsidRPr="00765192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418" w:type="dxa"/>
          </w:tcPr>
          <w:p w:rsidR="0076629F" w:rsidRPr="00765192" w:rsidRDefault="00666E39" w:rsidP="00CA122F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</w:pPr>
            <w:r w:rsidRPr="00765192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  <w:t>34.7  ± 4.9</w:t>
            </w:r>
            <w:r w:rsidR="00E40BFA" w:rsidRPr="00765192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</w:t>
            </w:r>
            <w:r w:rsidR="00E40BFA" w:rsidRPr="00765192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418" w:type="dxa"/>
          </w:tcPr>
          <w:p w:rsidR="0076629F" w:rsidRPr="00765192" w:rsidRDefault="00180912" w:rsidP="00CA122F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  <w:t>34.7</w:t>
            </w:r>
            <w:r w:rsidR="00F6094F" w:rsidRPr="00765192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  <w:t xml:space="preserve"> ± 9.6</w:t>
            </w:r>
            <w:r w:rsidR="00E40BFA" w:rsidRPr="00765192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</w:t>
            </w:r>
            <w:r w:rsidR="00E40BFA" w:rsidRPr="00765192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418" w:type="dxa"/>
          </w:tcPr>
          <w:p w:rsidR="0076629F" w:rsidRPr="00765192" w:rsidRDefault="00314656" w:rsidP="00CA122F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</w:pPr>
            <w:r w:rsidRPr="00765192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  <w:t>31.1 ± 9.9</w:t>
            </w:r>
            <w:r w:rsidR="00E40BFA" w:rsidRPr="00765192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</w:t>
            </w:r>
            <w:r w:rsidR="00E40BFA" w:rsidRPr="00765192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418" w:type="dxa"/>
          </w:tcPr>
          <w:p w:rsidR="0076629F" w:rsidRPr="00765192" w:rsidRDefault="001832AD" w:rsidP="00CA122F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</w:pPr>
            <w:r w:rsidRPr="00765192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  <w:t>31.5 ± 6.3</w:t>
            </w:r>
            <w:r w:rsidR="00E40BFA" w:rsidRPr="00765192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</w:t>
            </w:r>
            <w:r w:rsidR="00E40BFA" w:rsidRPr="00765192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418" w:type="dxa"/>
          </w:tcPr>
          <w:p w:rsidR="0076629F" w:rsidRPr="00765192" w:rsidRDefault="00B06314" w:rsidP="00CA122F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</w:pPr>
            <w:r w:rsidRPr="00765192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  <w:t>33.4 ± 0.3</w:t>
            </w:r>
            <w:r w:rsidR="00E40BFA" w:rsidRPr="00765192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</w:t>
            </w:r>
            <w:r w:rsidR="00E40BFA" w:rsidRPr="00765192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418" w:type="dxa"/>
          </w:tcPr>
          <w:p w:rsidR="0076629F" w:rsidRPr="00765192" w:rsidRDefault="005D25B1" w:rsidP="00E118F2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</w:pPr>
            <w:r w:rsidRPr="00765192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  <w:t>29.6 ± 0.6</w:t>
            </w:r>
            <w:r w:rsidR="00E40BFA" w:rsidRPr="00765192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</w:t>
            </w:r>
            <w:r w:rsidR="00E40BFA" w:rsidRPr="00765192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</w:tr>
      <w:tr w:rsidR="0076629F" w:rsidRPr="003837FC" w:rsidTr="00666E39">
        <w:tc>
          <w:tcPr>
            <w:tcW w:w="1624" w:type="dxa"/>
            <w:tcBorders>
              <w:right w:val="single" w:sz="4" w:space="0" w:color="auto"/>
            </w:tcBorders>
          </w:tcPr>
          <w:p w:rsidR="0076629F" w:rsidRPr="003837FC" w:rsidRDefault="0076629F" w:rsidP="00CA122F">
            <w:pPr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hd w:val="clear" w:color="auto" w:fill="FFFFFF"/>
              </w:rPr>
            </w:pPr>
            <w:r w:rsidRPr="003837FC"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hd w:val="clear" w:color="auto" w:fill="FFFFFF"/>
              </w:rPr>
              <w:t>C16:1 n-7</w:t>
            </w:r>
          </w:p>
        </w:tc>
        <w:tc>
          <w:tcPr>
            <w:tcW w:w="1418" w:type="dxa"/>
          </w:tcPr>
          <w:p w:rsidR="0076629F" w:rsidRPr="00765192" w:rsidRDefault="00D93785" w:rsidP="00CA122F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</w:pPr>
            <w:r w:rsidRPr="00765192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  <w:t>15.7  ± 1.8</w:t>
            </w:r>
            <w:r w:rsidR="00154D89" w:rsidRPr="00765192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</w:t>
            </w:r>
            <w:r w:rsidR="00154D89" w:rsidRPr="00765192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418" w:type="dxa"/>
          </w:tcPr>
          <w:p w:rsidR="0076629F" w:rsidRPr="00765192" w:rsidRDefault="002B66B1" w:rsidP="00CA122F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</w:pPr>
            <w:r w:rsidRPr="00765192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  <w:t>18.3  ± 7.0</w:t>
            </w:r>
            <w:r w:rsidR="00154D89" w:rsidRPr="00765192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</w:t>
            </w:r>
            <w:r w:rsidR="00154D89" w:rsidRPr="00765192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418" w:type="dxa"/>
          </w:tcPr>
          <w:p w:rsidR="0076629F" w:rsidRPr="00765192" w:rsidRDefault="00F6094F" w:rsidP="00CA122F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</w:pPr>
            <w:r w:rsidRPr="00765192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  <w:t>5.2  ± 0.6</w:t>
            </w:r>
            <w:r w:rsidR="00154D89" w:rsidRPr="00765192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</w:t>
            </w:r>
            <w:r w:rsidR="00154D89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418" w:type="dxa"/>
          </w:tcPr>
          <w:p w:rsidR="0076629F" w:rsidRPr="00765192" w:rsidRDefault="00F6094F" w:rsidP="00CA122F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</w:pPr>
            <w:r w:rsidRPr="00765192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  <w:t>6.6  ± 1.5</w:t>
            </w:r>
          </w:p>
        </w:tc>
        <w:tc>
          <w:tcPr>
            <w:tcW w:w="1418" w:type="dxa"/>
          </w:tcPr>
          <w:p w:rsidR="0076629F" w:rsidRPr="00765192" w:rsidRDefault="00314656" w:rsidP="00CA122F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</w:pPr>
            <w:r w:rsidRPr="00765192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  <w:t>6.6 ± 1.4</w:t>
            </w:r>
            <w:r w:rsidR="002E1941" w:rsidRPr="00765192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</w:t>
            </w:r>
            <w:r w:rsidR="002E1941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418" w:type="dxa"/>
          </w:tcPr>
          <w:p w:rsidR="0076629F" w:rsidRPr="00765192" w:rsidRDefault="001832AD" w:rsidP="00CA122F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</w:pPr>
            <w:r w:rsidRPr="00765192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  <w:t>5.9 ± 0.9</w:t>
            </w:r>
            <w:r w:rsidR="002E1941" w:rsidRPr="00765192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</w:t>
            </w:r>
            <w:r w:rsidR="002E1941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418" w:type="dxa"/>
          </w:tcPr>
          <w:p w:rsidR="0076629F" w:rsidRPr="00765192" w:rsidRDefault="00B06314" w:rsidP="00CA122F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</w:pPr>
            <w:r w:rsidRPr="00765192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  <w:t>8.3 ± 0.4</w:t>
            </w:r>
            <w:r w:rsidR="002E1941" w:rsidRPr="00765192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</w:t>
            </w:r>
            <w:r w:rsidR="002E1941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418" w:type="dxa"/>
          </w:tcPr>
          <w:p w:rsidR="0076629F" w:rsidRPr="00765192" w:rsidRDefault="005D25B1" w:rsidP="00E118F2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</w:pPr>
            <w:r w:rsidRPr="00765192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  <w:t>7.8 ± 1.0</w:t>
            </w:r>
            <w:r w:rsidR="002E1941" w:rsidRPr="00765192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</w:t>
            </w:r>
            <w:r w:rsidR="002E1941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</w:tr>
      <w:tr w:rsidR="0076629F" w:rsidRPr="003837FC" w:rsidTr="00666E39">
        <w:tc>
          <w:tcPr>
            <w:tcW w:w="1624" w:type="dxa"/>
            <w:tcBorders>
              <w:right w:val="single" w:sz="4" w:space="0" w:color="auto"/>
            </w:tcBorders>
          </w:tcPr>
          <w:p w:rsidR="0076629F" w:rsidRPr="003837FC" w:rsidRDefault="0076629F" w:rsidP="00CA122F">
            <w:pPr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hd w:val="clear" w:color="auto" w:fill="FFFFFF"/>
              </w:rPr>
            </w:pPr>
            <w:r w:rsidRPr="003837FC"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hd w:val="clear" w:color="auto" w:fill="FFFFFF"/>
              </w:rPr>
              <w:t>C16:2</w:t>
            </w:r>
          </w:p>
        </w:tc>
        <w:tc>
          <w:tcPr>
            <w:tcW w:w="1418" w:type="dxa"/>
          </w:tcPr>
          <w:p w:rsidR="0076629F" w:rsidRPr="00765192" w:rsidRDefault="00D93785" w:rsidP="00CA122F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</w:pPr>
            <w:r w:rsidRPr="00765192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  <w:t>1.2  ± 0.3</w:t>
            </w:r>
            <w:r w:rsidR="004F309E" w:rsidRPr="00765192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</w:t>
            </w:r>
            <w:r w:rsidR="004F309E" w:rsidRPr="00765192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418" w:type="dxa"/>
          </w:tcPr>
          <w:p w:rsidR="0076629F" w:rsidRPr="00765192" w:rsidRDefault="002B66B1" w:rsidP="00CA122F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</w:pPr>
            <w:r w:rsidRPr="00765192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  <w:t>2.5  ± 1.7</w:t>
            </w:r>
            <w:r w:rsidR="004F309E" w:rsidRPr="00765192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</w:t>
            </w:r>
            <w:r w:rsidR="004F309E" w:rsidRPr="00765192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418" w:type="dxa"/>
          </w:tcPr>
          <w:p w:rsidR="0076629F" w:rsidRPr="00765192" w:rsidRDefault="00F6094F" w:rsidP="00CA122F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</w:pPr>
            <w:r w:rsidRPr="00765192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  <w:t>1.6  ± 0.1</w:t>
            </w:r>
            <w:r w:rsidR="004F309E" w:rsidRPr="00765192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</w:t>
            </w:r>
            <w:r w:rsidR="004F309E" w:rsidRPr="00765192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418" w:type="dxa"/>
          </w:tcPr>
          <w:p w:rsidR="0076629F" w:rsidRPr="00765192" w:rsidRDefault="00F6094F" w:rsidP="00CA122F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</w:pPr>
            <w:r w:rsidRPr="00765192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  <w:t>3.2  ± 0.8</w:t>
            </w:r>
            <w:r w:rsidR="004F309E" w:rsidRPr="00765192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</w:t>
            </w:r>
            <w:r w:rsidR="004F309E" w:rsidRPr="00765192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418" w:type="dxa"/>
          </w:tcPr>
          <w:p w:rsidR="0076629F" w:rsidRPr="00765192" w:rsidRDefault="00314656" w:rsidP="00CA122F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</w:pPr>
            <w:r w:rsidRPr="00765192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  <w:t>3.7 ± 0.6</w:t>
            </w:r>
            <w:r w:rsidR="004F309E" w:rsidRPr="00765192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</w:t>
            </w:r>
            <w:r w:rsidR="004F309E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418" w:type="dxa"/>
          </w:tcPr>
          <w:p w:rsidR="0076629F" w:rsidRPr="00765192" w:rsidRDefault="001832AD" w:rsidP="00CA122F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</w:pPr>
            <w:r w:rsidRPr="00765192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  <w:t>4.4 ± 0.6</w:t>
            </w:r>
            <w:r w:rsidR="004F309E" w:rsidRPr="00765192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</w:t>
            </w:r>
            <w:r w:rsidR="004F309E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418" w:type="dxa"/>
          </w:tcPr>
          <w:p w:rsidR="0076629F" w:rsidRPr="00765192" w:rsidRDefault="00B06314" w:rsidP="00CA122F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</w:pPr>
            <w:r w:rsidRPr="00765192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  <w:t>1.5 ± 0.3</w:t>
            </w:r>
            <w:r w:rsidR="004F309E" w:rsidRPr="00765192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</w:t>
            </w:r>
            <w:r w:rsidR="004F309E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418" w:type="dxa"/>
          </w:tcPr>
          <w:p w:rsidR="0076629F" w:rsidRPr="00765192" w:rsidRDefault="005D25B1" w:rsidP="00E118F2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</w:pPr>
            <w:r w:rsidRPr="00765192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  <w:t>2.3 ± 0.6</w:t>
            </w:r>
            <w:r w:rsidR="004F309E" w:rsidRPr="00765192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</w:t>
            </w:r>
            <w:r w:rsidR="004F309E" w:rsidRPr="00765192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</w:tr>
      <w:tr w:rsidR="0076629F" w:rsidRPr="003837FC" w:rsidTr="00666E39">
        <w:tc>
          <w:tcPr>
            <w:tcW w:w="1624" w:type="dxa"/>
            <w:tcBorders>
              <w:right w:val="single" w:sz="4" w:space="0" w:color="auto"/>
            </w:tcBorders>
          </w:tcPr>
          <w:p w:rsidR="0076629F" w:rsidRPr="003837FC" w:rsidRDefault="0076629F" w:rsidP="00CA122F">
            <w:pPr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hd w:val="clear" w:color="auto" w:fill="FFFFFF"/>
              </w:rPr>
            </w:pPr>
            <w:r w:rsidRPr="003837FC"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hd w:val="clear" w:color="auto" w:fill="FFFFFF"/>
              </w:rPr>
              <w:t>C16:3</w:t>
            </w:r>
          </w:p>
        </w:tc>
        <w:tc>
          <w:tcPr>
            <w:tcW w:w="1418" w:type="dxa"/>
          </w:tcPr>
          <w:p w:rsidR="0076629F" w:rsidRPr="00765192" w:rsidRDefault="00D93785" w:rsidP="00CA122F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</w:pPr>
            <w:r w:rsidRPr="00765192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  <w:t>0.8  ± 0.5</w:t>
            </w:r>
            <w:r w:rsidR="00216550" w:rsidRPr="00765192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</w:t>
            </w:r>
            <w:r w:rsidR="00216550" w:rsidRPr="00765192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418" w:type="dxa"/>
          </w:tcPr>
          <w:p w:rsidR="0076629F" w:rsidRPr="00765192" w:rsidRDefault="002B66B1" w:rsidP="00CA122F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</w:pPr>
            <w:r w:rsidRPr="00765192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  <w:t>1.3  ± 0.3</w:t>
            </w:r>
            <w:r w:rsidR="00216550" w:rsidRPr="00765192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</w:t>
            </w:r>
            <w:r w:rsidR="00216550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418" w:type="dxa"/>
          </w:tcPr>
          <w:p w:rsidR="0076629F" w:rsidRPr="00765192" w:rsidRDefault="00F6094F" w:rsidP="00CA122F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</w:pPr>
            <w:r w:rsidRPr="00765192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  <w:t>7.0  ± 0.9</w:t>
            </w:r>
            <w:r w:rsidR="00216550" w:rsidRPr="00765192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</w:t>
            </w:r>
            <w:r w:rsidR="00216550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1418" w:type="dxa"/>
          </w:tcPr>
          <w:p w:rsidR="0076629F" w:rsidRPr="00765192" w:rsidRDefault="00F6094F" w:rsidP="00CA122F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</w:pPr>
            <w:r w:rsidRPr="00765192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  <w:t>2.8  ± 0.2</w:t>
            </w:r>
            <w:r w:rsidR="00216550" w:rsidRPr="00765192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</w:t>
            </w:r>
            <w:r w:rsidR="00216550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418" w:type="dxa"/>
          </w:tcPr>
          <w:p w:rsidR="0076629F" w:rsidRPr="00765192" w:rsidRDefault="00314656" w:rsidP="00CA122F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</w:pPr>
            <w:r w:rsidRPr="00765192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  <w:t>4.6 ± 0.8</w:t>
            </w:r>
            <w:r w:rsidR="00216550" w:rsidRPr="00765192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</w:t>
            </w:r>
            <w:r w:rsidR="00216550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d</w:t>
            </w:r>
          </w:p>
        </w:tc>
        <w:tc>
          <w:tcPr>
            <w:tcW w:w="1418" w:type="dxa"/>
          </w:tcPr>
          <w:p w:rsidR="0076629F" w:rsidRPr="00765192" w:rsidRDefault="001832AD" w:rsidP="00CA122F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</w:pPr>
            <w:r w:rsidRPr="00765192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  <w:t>5.3 ± 0.7</w:t>
            </w:r>
            <w:r w:rsidR="00216550" w:rsidRPr="00765192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</w:t>
            </w:r>
            <w:r w:rsidR="00216550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d</w:t>
            </w:r>
          </w:p>
        </w:tc>
        <w:tc>
          <w:tcPr>
            <w:tcW w:w="1418" w:type="dxa"/>
          </w:tcPr>
          <w:p w:rsidR="0076629F" w:rsidRPr="00765192" w:rsidRDefault="00B06314" w:rsidP="00CA122F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</w:pPr>
            <w:r w:rsidRPr="00765192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  <w:t>1.5 ± 0.2</w:t>
            </w:r>
            <w:r w:rsidR="00216550" w:rsidRPr="00765192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</w:t>
            </w:r>
            <w:r w:rsidR="00216550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418" w:type="dxa"/>
          </w:tcPr>
          <w:p w:rsidR="0076629F" w:rsidRPr="00765192" w:rsidRDefault="005D25B1" w:rsidP="00CA122F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</w:pPr>
            <w:r w:rsidRPr="00765192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  <w:t>1.5 ± 0.8</w:t>
            </w:r>
            <w:r w:rsidR="00216550" w:rsidRPr="00765192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</w:t>
            </w:r>
            <w:r w:rsidR="00216550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</w:tr>
      <w:tr w:rsidR="0076629F" w:rsidRPr="003837FC" w:rsidTr="00666E39">
        <w:tc>
          <w:tcPr>
            <w:tcW w:w="1624" w:type="dxa"/>
            <w:tcBorders>
              <w:right w:val="single" w:sz="4" w:space="0" w:color="auto"/>
            </w:tcBorders>
          </w:tcPr>
          <w:p w:rsidR="0076629F" w:rsidRPr="003837FC" w:rsidRDefault="0076629F" w:rsidP="00CA122F">
            <w:pPr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hd w:val="clear" w:color="auto" w:fill="FFFFFF"/>
              </w:rPr>
            </w:pPr>
            <w:r w:rsidRPr="003837FC"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hd w:val="clear" w:color="auto" w:fill="FFFFFF"/>
              </w:rPr>
              <w:t>C18:0</w:t>
            </w:r>
          </w:p>
        </w:tc>
        <w:tc>
          <w:tcPr>
            <w:tcW w:w="1418" w:type="dxa"/>
          </w:tcPr>
          <w:p w:rsidR="0076629F" w:rsidRPr="00765192" w:rsidRDefault="00D93785" w:rsidP="00CA122F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</w:pPr>
            <w:r w:rsidRPr="00765192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  <w:t>14.8  ± 1.5</w:t>
            </w:r>
            <w:r w:rsidR="00421ABC" w:rsidRPr="00765192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</w:t>
            </w:r>
            <w:r w:rsidR="00421ABC" w:rsidRPr="00765192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418" w:type="dxa"/>
          </w:tcPr>
          <w:p w:rsidR="0076629F" w:rsidRPr="00765192" w:rsidRDefault="002B66B1" w:rsidP="00CA122F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</w:pPr>
            <w:r w:rsidRPr="00765192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  <w:t>13.8  ± 5.0</w:t>
            </w:r>
            <w:r w:rsidR="00421ABC" w:rsidRPr="00765192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</w:t>
            </w:r>
            <w:r w:rsidR="00421ABC" w:rsidRPr="00765192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418" w:type="dxa"/>
          </w:tcPr>
          <w:p w:rsidR="0076629F" w:rsidRPr="00765192" w:rsidRDefault="00F6094F" w:rsidP="00CA122F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</w:pPr>
            <w:r w:rsidRPr="00765192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  <w:t>7.9  ± 1.6</w:t>
            </w:r>
            <w:r w:rsidR="00421ABC" w:rsidRPr="00765192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</w:t>
            </w:r>
            <w:r w:rsidR="00421ABC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418" w:type="dxa"/>
          </w:tcPr>
          <w:p w:rsidR="0076629F" w:rsidRPr="00765192" w:rsidRDefault="00F6094F" w:rsidP="00CA122F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</w:pPr>
            <w:r w:rsidRPr="00765192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  <w:t>6.9  ± 0.0</w:t>
            </w:r>
            <w:r w:rsidR="00421ABC" w:rsidRPr="00765192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</w:t>
            </w:r>
            <w:r w:rsidR="00421ABC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418" w:type="dxa"/>
          </w:tcPr>
          <w:p w:rsidR="0076629F" w:rsidRPr="00765192" w:rsidRDefault="00314656" w:rsidP="00CA122F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</w:pPr>
            <w:r w:rsidRPr="00765192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  <w:t xml:space="preserve">8.0 </w:t>
            </w:r>
            <w:r w:rsidR="00421ABC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  <w:t>± 3.0</w:t>
            </w:r>
            <w:r w:rsidR="00421ABC" w:rsidRPr="00765192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</w:t>
            </w:r>
            <w:r w:rsidR="00421ABC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418" w:type="dxa"/>
          </w:tcPr>
          <w:p w:rsidR="0076629F" w:rsidRPr="00765192" w:rsidRDefault="001832AD" w:rsidP="00CA122F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</w:pPr>
            <w:r w:rsidRPr="00765192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  <w:t>6.7 ± 1.2</w:t>
            </w:r>
            <w:r w:rsidR="00421ABC" w:rsidRPr="00765192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</w:t>
            </w:r>
            <w:r w:rsidR="00421ABC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418" w:type="dxa"/>
          </w:tcPr>
          <w:p w:rsidR="0076629F" w:rsidRPr="00765192" w:rsidRDefault="00B06314" w:rsidP="00CA122F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</w:pPr>
            <w:r w:rsidRPr="00765192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  <w:t>3.1 ± 0.3</w:t>
            </w:r>
            <w:r w:rsidR="00421ABC" w:rsidRPr="00765192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</w:t>
            </w:r>
            <w:r w:rsidR="00421ABC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1418" w:type="dxa"/>
          </w:tcPr>
          <w:p w:rsidR="0076629F" w:rsidRPr="00765192" w:rsidRDefault="005D25B1" w:rsidP="00CA122F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</w:pPr>
            <w:r w:rsidRPr="00765192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  <w:t>3.5 ± 0.2</w:t>
            </w:r>
            <w:r w:rsidR="00421ABC" w:rsidRPr="00765192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</w:t>
            </w:r>
            <w:r w:rsidR="00421ABC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c</w:t>
            </w:r>
          </w:p>
        </w:tc>
      </w:tr>
      <w:tr w:rsidR="0076629F" w:rsidRPr="003837FC" w:rsidTr="00666E39">
        <w:tc>
          <w:tcPr>
            <w:tcW w:w="1624" w:type="dxa"/>
            <w:tcBorders>
              <w:right w:val="single" w:sz="4" w:space="0" w:color="auto"/>
            </w:tcBorders>
          </w:tcPr>
          <w:p w:rsidR="0076629F" w:rsidRPr="003837FC" w:rsidRDefault="0076629F" w:rsidP="00CA122F">
            <w:pPr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hd w:val="clear" w:color="auto" w:fill="FFFFFF"/>
              </w:rPr>
            </w:pPr>
            <w:r w:rsidRPr="003837FC"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hd w:val="clear" w:color="auto" w:fill="FFFFFF"/>
              </w:rPr>
              <w:t>C18:1 n-9</w:t>
            </w:r>
          </w:p>
        </w:tc>
        <w:tc>
          <w:tcPr>
            <w:tcW w:w="1418" w:type="dxa"/>
          </w:tcPr>
          <w:p w:rsidR="0076629F" w:rsidRPr="00765192" w:rsidRDefault="00D93785" w:rsidP="00CA122F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</w:pPr>
            <w:r w:rsidRPr="00765192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  <w:t>6.0  ± 1.7</w:t>
            </w:r>
            <w:r w:rsidR="00421ABC" w:rsidRPr="00765192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</w:t>
            </w:r>
            <w:r w:rsidR="00421ABC" w:rsidRPr="00765192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418" w:type="dxa"/>
          </w:tcPr>
          <w:p w:rsidR="0076629F" w:rsidRPr="00765192" w:rsidRDefault="002B66B1" w:rsidP="00CA122F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</w:pPr>
            <w:r w:rsidRPr="00765192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  <w:t>17.3  ± 3.7</w:t>
            </w:r>
            <w:r w:rsidR="00421ABC" w:rsidRPr="00765192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</w:t>
            </w:r>
            <w:r w:rsidR="00421ABC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418" w:type="dxa"/>
          </w:tcPr>
          <w:p w:rsidR="0076629F" w:rsidRPr="00765192" w:rsidRDefault="00F6094F" w:rsidP="00CA122F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</w:pPr>
            <w:r w:rsidRPr="00765192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  <w:t xml:space="preserve">20.6  </w:t>
            </w:r>
            <w:r w:rsidR="00421ABC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  <w:t>± 2.4</w:t>
            </w:r>
            <w:r w:rsidR="00421ABC" w:rsidRPr="00765192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</w:t>
            </w:r>
            <w:r w:rsidR="00421ABC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418" w:type="dxa"/>
          </w:tcPr>
          <w:p w:rsidR="0076629F" w:rsidRPr="00765192" w:rsidRDefault="00F6094F" w:rsidP="00CA122F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</w:pPr>
            <w:r w:rsidRPr="00765192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  <w:t>32.9  ± 0.2</w:t>
            </w:r>
            <w:r w:rsidR="00421ABC" w:rsidRPr="00765192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</w:t>
            </w:r>
            <w:r w:rsidR="00421ABC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1418" w:type="dxa"/>
          </w:tcPr>
          <w:p w:rsidR="0076629F" w:rsidRPr="00765192" w:rsidRDefault="00314656" w:rsidP="00CA122F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</w:pPr>
            <w:r w:rsidRPr="00765192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  <w:t>22.4 ± 1.0</w:t>
            </w:r>
            <w:r w:rsidR="00421ABC" w:rsidRPr="00765192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</w:t>
            </w:r>
            <w:r w:rsidR="00421ABC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418" w:type="dxa"/>
          </w:tcPr>
          <w:p w:rsidR="0076629F" w:rsidRPr="00765192" w:rsidRDefault="001832AD" w:rsidP="00CA122F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</w:pPr>
            <w:r w:rsidRPr="00765192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  <w:t>15.8 ± 0.2</w:t>
            </w:r>
            <w:r w:rsidR="00421ABC" w:rsidRPr="00765192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</w:t>
            </w:r>
            <w:r w:rsidR="00421ABC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418" w:type="dxa"/>
          </w:tcPr>
          <w:p w:rsidR="0076629F" w:rsidRPr="00765192" w:rsidRDefault="00B06314" w:rsidP="00CA122F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</w:pPr>
            <w:r w:rsidRPr="00765192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  <w:t>37.5 ± 1.0</w:t>
            </w:r>
            <w:r w:rsidR="00421ABC" w:rsidRPr="00765192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</w:t>
            </w:r>
            <w:r w:rsidR="00421ABC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1418" w:type="dxa"/>
          </w:tcPr>
          <w:p w:rsidR="0076629F" w:rsidRPr="00765192" w:rsidRDefault="005D25B1" w:rsidP="00CA122F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</w:pPr>
            <w:r w:rsidRPr="00765192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  <w:t>43.2 ± 0.1</w:t>
            </w:r>
            <w:r w:rsidR="00421ABC" w:rsidRPr="00765192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</w:t>
            </w:r>
            <w:r w:rsidR="00421ABC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d</w:t>
            </w:r>
          </w:p>
        </w:tc>
      </w:tr>
      <w:tr w:rsidR="0076629F" w:rsidRPr="003837FC" w:rsidTr="00666E39">
        <w:tc>
          <w:tcPr>
            <w:tcW w:w="1624" w:type="dxa"/>
            <w:tcBorders>
              <w:right w:val="single" w:sz="4" w:space="0" w:color="auto"/>
            </w:tcBorders>
          </w:tcPr>
          <w:p w:rsidR="0076629F" w:rsidRPr="003837FC" w:rsidRDefault="0076629F" w:rsidP="00CA122F">
            <w:pPr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hd w:val="clear" w:color="auto" w:fill="FFFFFF"/>
              </w:rPr>
            </w:pPr>
            <w:r w:rsidRPr="003837FC"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hd w:val="clear" w:color="auto" w:fill="FFFFFF"/>
              </w:rPr>
              <w:t>C18:1 n-7</w:t>
            </w:r>
          </w:p>
        </w:tc>
        <w:tc>
          <w:tcPr>
            <w:tcW w:w="1418" w:type="dxa"/>
          </w:tcPr>
          <w:p w:rsidR="0076629F" w:rsidRPr="00765192" w:rsidRDefault="00D93785" w:rsidP="00CA122F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</w:pPr>
            <w:r w:rsidRPr="00765192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  <w:t>3.6  ± 0.2</w:t>
            </w:r>
            <w:r w:rsidR="00B61FCF" w:rsidRPr="00765192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</w:t>
            </w:r>
            <w:r w:rsidR="00B61FCF" w:rsidRPr="00765192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418" w:type="dxa"/>
          </w:tcPr>
          <w:p w:rsidR="0076629F" w:rsidRPr="00765192" w:rsidRDefault="002B66B1" w:rsidP="00CA122F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</w:pPr>
            <w:r w:rsidRPr="00765192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  <w:t>0</w:t>
            </w:r>
            <w:r w:rsidR="00B61FCF" w:rsidRPr="00765192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</w:t>
            </w:r>
            <w:r w:rsidR="00B61FCF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418" w:type="dxa"/>
          </w:tcPr>
          <w:p w:rsidR="0076629F" w:rsidRPr="00765192" w:rsidRDefault="00F6094F" w:rsidP="00CA122F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</w:pPr>
            <w:r w:rsidRPr="00765192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  <w:t>0.1  ± 0.1</w:t>
            </w:r>
            <w:r w:rsidR="00B61FCF" w:rsidRPr="00765192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</w:t>
            </w:r>
            <w:r w:rsidR="00B61FCF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418" w:type="dxa"/>
          </w:tcPr>
          <w:p w:rsidR="0076629F" w:rsidRPr="00765192" w:rsidRDefault="00F6094F" w:rsidP="00CA122F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</w:pPr>
            <w:r w:rsidRPr="00765192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  <w:t>0.1  ± 0.1</w:t>
            </w:r>
            <w:r w:rsidR="00B61FCF" w:rsidRPr="00765192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</w:t>
            </w:r>
            <w:r w:rsidR="00B61FCF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418" w:type="dxa"/>
          </w:tcPr>
          <w:p w:rsidR="0076629F" w:rsidRPr="00765192" w:rsidRDefault="00314656" w:rsidP="00CA122F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</w:pPr>
            <w:r w:rsidRPr="00765192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  <w:t>0.3 ± 0.5</w:t>
            </w:r>
            <w:r w:rsidR="00B61FCF" w:rsidRPr="00765192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</w:t>
            </w:r>
            <w:r w:rsidR="00B61FCF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418" w:type="dxa"/>
          </w:tcPr>
          <w:p w:rsidR="0076629F" w:rsidRPr="00765192" w:rsidRDefault="001832AD" w:rsidP="00B61FCF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</w:pPr>
            <w:r w:rsidRPr="00765192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  <w:t>5.3 ± 1.1</w:t>
            </w:r>
            <w:r w:rsidR="00B61FCF" w:rsidRPr="00765192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</w:t>
            </w:r>
            <w:r w:rsidR="00B61FCF" w:rsidRPr="00765192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  <w:r w:rsidR="00B61FCF" w:rsidRPr="00765192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  <w:t xml:space="preserve"> </w:t>
            </w:r>
          </w:p>
        </w:tc>
        <w:tc>
          <w:tcPr>
            <w:tcW w:w="1418" w:type="dxa"/>
          </w:tcPr>
          <w:p w:rsidR="0076629F" w:rsidRPr="00765192" w:rsidRDefault="00B06314" w:rsidP="00CA122F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</w:pPr>
            <w:r w:rsidRPr="00765192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  <w:t>0.1 ± 0.1</w:t>
            </w:r>
            <w:r w:rsidR="00B61FCF" w:rsidRPr="00765192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</w:t>
            </w:r>
            <w:r w:rsidR="00B61FCF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418" w:type="dxa"/>
          </w:tcPr>
          <w:p w:rsidR="0076629F" w:rsidRPr="00765192" w:rsidRDefault="005D25B1" w:rsidP="00CA122F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</w:pPr>
            <w:r w:rsidRPr="00765192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  <w:t>0.6 ± 0.3</w:t>
            </w:r>
            <w:r w:rsidR="00B61FCF" w:rsidRPr="00765192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</w:t>
            </w:r>
            <w:r w:rsidR="00B61FCF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</w:tr>
      <w:tr w:rsidR="0076629F" w:rsidRPr="003837FC" w:rsidTr="00666E39">
        <w:tc>
          <w:tcPr>
            <w:tcW w:w="1624" w:type="dxa"/>
            <w:tcBorders>
              <w:right w:val="single" w:sz="4" w:space="0" w:color="auto"/>
            </w:tcBorders>
          </w:tcPr>
          <w:p w:rsidR="0076629F" w:rsidRPr="003837FC" w:rsidRDefault="0076629F" w:rsidP="00CA122F">
            <w:pPr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hd w:val="clear" w:color="auto" w:fill="FFFFFF"/>
              </w:rPr>
            </w:pPr>
            <w:r w:rsidRPr="003837FC"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hd w:val="clear" w:color="auto" w:fill="FFFFFF"/>
              </w:rPr>
              <w:t>C18:2 n-6</w:t>
            </w:r>
          </w:p>
        </w:tc>
        <w:tc>
          <w:tcPr>
            <w:tcW w:w="1418" w:type="dxa"/>
          </w:tcPr>
          <w:p w:rsidR="0076629F" w:rsidRPr="00765192" w:rsidRDefault="00D93785" w:rsidP="00CA122F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</w:pPr>
            <w:r w:rsidRPr="00765192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  <w:t>0.9  ± 1.3</w:t>
            </w:r>
            <w:r w:rsidR="00775E72" w:rsidRPr="00765192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</w:t>
            </w:r>
            <w:r w:rsidR="00775E72" w:rsidRPr="00765192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418" w:type="dxa"/>
          </w:tcPr>
          <w:p w:rsidR="0076629F" w:rsidRPr="00765192" w:rsidRDefault="002B66B1" w:rsidP="00CA122F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</w:pPr>
            <w:r w:rsidRPr="00765192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  <w:t>8.5  ± 0.6</w:t>
            </w:r>
            <w:r w:rsidR="004E31B0" w:rsidRPr="00765192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</w:t>
            </w:r>
            <w:r w:rsidR="004E31B0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418" w:type="dxa"/>
          </w:tcPr>
          <w:p w:rsidR="0076629F" w:rsidRPr="00765192" w:rsidRDefault="00F6094F" w:rsidP="00CA122F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</w:pPr>
            <w:r w:rsidRPr="00765192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  <w:t>9.9  ± 0.1</w:t>
            </w:r>
            <w:r w:rsidR="004E31B0" w:rsidRPr="00765192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</w:t>
            </w:r>
            <w:r w:rsidR="004E31B0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418" w:type="dxa"/>
          </w:tcPr>
          <w:p w:rsidR="0076629F" w:rsidRPr="00765192" w:rsidRDefault="00F6094F" w:rsidP="00CA122F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</w:pPr>
            <w:r w:rsidRPr="00765192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  <w:t>10.9  ± 0.4</w:t>
            </w:r>
            <w:r w:rsidR="004E31B0" w:rsidRPr="00765192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</w:t>
            </w:r>
            <w:r w:rsidR="004E31B0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418" w:type="dxa"/>
          </w:tcPr>
          <w:p w:rsidR="0076629F" w:rsidRPr="00765192" w:rsidRDefault="00314656" w:rsidP="00CA122F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</w:pPr>
            <w:r w:rsidRPr="00765192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  <w:t>13.2 ± 4.5</w:t>
            </w:r>
            <w:r w:rsidR="004E31B0" w:rsidRPr="00765192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</w:t>
            </w:r>
            <w:r w:rsidR="004E31B0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418" w:type="dxa"/>
          </w:tcPr>
          <w:p w:rsidR="0076629F" w:rsidRPr="00765192" w:rsidRDefault="001832AD" w:rsidP="00CA122F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</w:pPr>
            <w:r w:rsidRPr="00765192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  <w:t>13.4 ± 1.5</w:t>
            </w:r>
            <w:r w:rsidR="004E31B0" w:rsidRPr="00765192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</w:t>
            </w:r>
            <w:r w:rsidR="004E31B0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418" w:type="dxa"/>
          </w:tcPr>
          <w:p w:rsidR="0076629F" w:rsidRPr="00765192" w:rsidRDefault="00B06314" w:rsidP="00CA122F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</w:pPr>
            <w:r w:rsidRPr="00765192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  <w:t>9.0 ± 1.3</w:t>
            </w:r>
            <w:r w:rsidR="004E31B0" w:rsidRPr="00765192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</w:t>
            </w:r>
            <w:r w:rsidR="004E31B0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418" w:type="dxa"/>
          </w:tcPr>
          <w:p w:rsidR="0076629F" w:rsidRPr="00765192" w:rsidRDefault="00A02314" w:rsidP="00CA122F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</w:pPr>
            <w:r w:rsidRPr="00765192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  <w:t>8.9 ± 1.6</w:t>
            </w:r>
            <w:r w:rsidR="004E31B0" w:rsidRPr="00765192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</w:t>
            </w:r>
            <w:r w:rsidR="004E31B0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</w:tr>
      <w:tr w:rsidR="0076629F" w:rsidRPr="003837FC" w:rsidTr="00666E39">
        <w:tc>
          <w:tcPr>
            <w:tcW w:w="1624" w:type="dxa"/>
            <w:tcBorders>
              <w:right w:val="single" w:sz="4" w:space="0" w:color="auto"/>
            </w:tcBorders>
          </w:tcPr>
          <w:p w:rsidR="0076629F" w:rsidRPr="003837FC" w:rsidRDefault="0076629F" w:rsidP="00CA122F">
            <w:pPr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hd w:val="clear" w:color="auto" w:fill="FFFFFF"/>
              </w:rPr>
            </w:pPr>
            <w:r w:rsidRPr="003837FC"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hd w:val="clear" w:color="auto" w:fill="FFFFFF"/>
              </w:rPr>
              <w:t>C18:3 n-6</w:t>
            </w:r>
          </w:p>
        </w:tc>
        <w:tc>
          <w:tcPr>
            <w:tcW w:w="1418" w:type="dxa"/>
          </w:tcPr>
          <w:p w:rsidR="0076629F" w:rsidRPr="00765192" w:rsidRDefault="00D93785" w:rsidP="00CA122F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</w:pPr>
            <w:r w:rsidRPr="00765192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  <w:t>0</w:t>
            </w:r>
            <w:r w:rsidR="004E31B0" w:rsidRPr="00765192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</w:t>
            </w:r>
            <w:r w:rsidR="004E31B0" w:rsidRPr="00765192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418" w:type="dxa"/>
          </w:tcPr>
          <w:p w:rsidR="0076629F" w:rsidRPr="00765192" w:rsidRDefault="002B66B1" w:rsidP="00CA122F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</w:pPr>
            <w:r w:rsidRPr="00765192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  <w:t>14.5  ± 2.0</w:t>
            </w:r>
            <w:r w:rsidR="004E31B0" w:rsidRPr="00765192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</w:t>
            </w:r>
            <w:r w:rsidR="004E31B0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418" w:type="dxa"/>
          </w:tcPr>
          <w:p w:rsidR="00F6094F" w:rsidRPr="00765192" w:rsidRDefault="00F6094F" w:rsidP="00F6094F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</w:pPr>
            <w:r w:rsidRPr="00765192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  <w:t>14.7 ± 1.2</w:t>
            </w:r>
            <w:r w:rsidR="004E31B0" w:rsidRPr="00765192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</w:t>
            </w:r>
            <w:r w:rsidR="004E31B0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418" w:type="dxa"/>
          </w:tcPr>
          <w:p w:rsidR="0076629F" w:rsidRPr="00765192" w:rsidRDefault="00F6094F" w:rsidP="00CA122F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</w:pPr>
            <w:r w:rsidRPr="00765192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  <w:t>6.0  ± 1.9</w:t>
            </w:r>
            <w:r w:rsidR="004E31B0" w:rsidRPr="00765192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</w:t>
            </w:r>
            <w:r w:rsidR="004E31B0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1418" w:type="dxa"/>
          </w:tcPr>
          <w:p w:rsidR="0076629F" w:rsidRPr="00765192" w:rsidRDefault="00314656" w:rsidP="00CA122F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</w:pPr>
            <w:r w:rsidRPr="00765192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  <w:t>11.9 ± 0.6</w:t>
            </w:r>
            <w:r w:rsidR="004E31B0" w:rsidRPr="00765192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</w:t>
            </w:r>
            <w:r w:rsidR="004E31B0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418" w:type="dxa"/>
          </w:tcPr>
          <w:p w:rsidR="0076629F" w:rsidRPr="00765192" w:rsidRDefault="001832AD" w:rsidP="00CA122F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</w:pPr>
            <w:r w:rsidRPr="00765192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  <w:t>12.7 ± 0.3</w:t>
            </w:r>
            <w:r w:rsidR="004E31B0" w:rsidRPr="00765192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</w:t>
            </w:r>
            <w:r w:rsidR="004E31B0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418" w:type="dxa"/>
          </w:tcPr>
          <w:p w:rsidR="0076629F" w:rsidRPr="00765192" w:rsidRDefault="00B06314" w:rsidP="00CA122F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</w:pPr>
            <w:r w:rsidRPr="00765192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  <w:t>3.4 ± 0.4</w:t>
            </w:r>
            <w:r w:rsidR="004E31B0" w:rsidRPr="00765192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</w:t>
            </w:r>
            <w:r w:rsidR="004E31B0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1418" w:type="dxa"/>
          </w:tcPr>
          <w:p w:rsidR="0076629F" w:rsidRPr="00765192" w:rsidRDefault="00A02314" w:rsidP="00CA122F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</w:pPr>
            <w:r w:rsidRPr="00765192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  <w:t>3.7 ± 1.5</w:t>
            </w:r>
            <w:r w:rsidR="004E31B0" w:rsidRPr="00765192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</w:t>
            </w:r>
            <w:r w:rsidR="004E31B0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c</w:t>
            </w:r>
          </w:p>
        </w:tc>
      </w:tr>
      <w:tr w:rsidR="0076629F" w:rsidRPr="003837FC" w:rsidTr="00666E39">
        <w:tc>
          <w:tcPr>
            <w:tcW w:w="1624" w:type="dxa"/>
            <w:tcBorders>
              <w:right w:val="single" w:sz="4" w:space="0" w:color="auto"/>
            </w:tcBorders>
          </w:tcPr>
          <w:p w:rsidR="0076629F" w:rsidRPr="003837FC" w:rsidRDefault="0076629F" w:rsidP="00CA122F">
            <w:pPr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hd w:val="clear" w:color="auto" w:fill="FFFFFF"/>
              </w:rPr>
            </w:pPr>
            <w:r w:rsidRPr="003837FC"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hd w:val="clear" w:color="auto" w:fill="FFFFFF"/>
              </w:rPr>
              <w:t>C18:3 n-3</w:t>
            </w:r>
          </w:p>
        </w:tc>
        <w:tc>
          <w:tcPr>
            <w:tcW w:w="1418" w:type="dxa"/>
          </w:tcPr>
          <w:p w:rsidR="0076629F" w:rsidRPr="00765192" w:rsidRDefault="00D93785" w:rsidP="00CA122F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</w:pPr>
            <w:r w:rsidRPr="00765192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  <w:t>0.4  ± 0.4</w:t>
            </w:r>
            <w:r w:rsidR="00E52E1D" w:rsidRPr="00765192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</w:t>
            </w:r>
            <w:r w:rsidR="00E52E1D" w:rsidRPr="00765192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418" w:type="dxa"/>
          </w:tcPr>
          <w:p w:rsidR="0076629F" w:rsidRPr="00765192" w:rsidRDefault="002B66B1" w:rsidP="00CA122F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</w:pPr>
            <w:r w:rsidRPr="00765192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  <w:t>1.7  ± 0.4</w:t>
            </w:r>
            <w:r w:rsidR="00E52E1D" w:rsidRPr="00765192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</w:t>
            </w:r>
            <w:r w:rsidR="00E52E1D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418" w:type="dxa"/>
          </w:tcPr>
          <w:p w:rsidR="0076629F" w:rsidRPr="00765192" w:rsidRDefault="00F6094F" w:rsidP="00CA122F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</w:pPr>
            <w:r w:rsidRPr="00765192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  <w:t>2.6  ± 0.1</w:t>
            </w:r>
            <w:r w:rsidR="00E52E1D" w:rsidRPr="00765192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</w:t>
            </w:r>
            <w:r w:rsidR="00E52E1D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418" w:type="dxa"/>
          </w:tcPr>
          <w:p w:rsidR="0076629F" w:rsidRPr="00765192" w:rsidRDefault="00F6094F" w:rsidP="00CA122F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</w:pPr>
            <w:r w:rsidRPr="00765192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  <w:t>1.7  ± 0.8</w:t>
            </w:r>
            <w:r w:rsidR="00E52E1D" w:rsidRPr="00765192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</w:t>
            </w:r>
            <w:r w:rsidR="00E52E1D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418" w:type="dxa"/>
          </w:tcPr>
          <w:p w:rsidR="0076629F" w:rsidRPr="00765192" w:rsidRDefault="00314656" w:rsidP="00CA122F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</w:pPr>
            <w:r w:rsidRPr="00765192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  <w:t>1.6 ± 0.1</w:t>
            </w:r>
            <w:r w:rsidR="00E52E1D" w:rsidRPr="00765192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</w:t>
            </w:r>
            <w:r w:rsidR="00E52E1D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418" w:type="dxa"/>
          </w:tcPr>
          <w:p w:rsidR="0076629F" w:rsidRPr="00765192" w:rsidRDefault="001832AD" w:rsidP="00CA122F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</w:pPr>
            <w:r w:rsidRPr="00765192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  <w:t>1.9 ± 0.2</w:t>
            </w:r>
            <w:r w:rsidR="00E52E1D" w:rsidRPr="00765192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</w:t>
            </w:r>
            <w:r w:rsidR="00E52E1D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418" w:type="dxa"/>
          </w:tcPr>
          <w:p w:rsidR="0076629F" w:rsidRPr="00765192" w:rsidRDefault="00B06314" w:rsidP="00CA122F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</w:pPr>
            <w:r w:rsidRPr="00765192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  <w:t>1.3 ± 0.3</w:t>
            </w:r>
            <w:r w:rsidR="00E52E1D" w:rsidRPr="00765192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</w:t>
            </w:r>
            <w:r w:rsidR="00E52E1D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418" w:type="dxa"/>
          </w:tcPr>
          <w:p w:rsidR="0076629F" w:rsidRPr="00765192" w:rsidRDefault="00A02314" w:rsidP="00CA122F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</w:pPr>
            <w:r w:rsidRPr="00765192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  <w:t>1.7 ± 0.5</w:t>
            </w:r>
            <w:r w:rsidR="00E52E1D" w:rsidRPr="00765192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</w:t>
            </w:r>
            <w:r w:rsidR="00E52E1D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</w:tr>
      <w:tr w:rsidR="0076629F" w:rsidRPr="003837FC" w:rsidTr="00666E39">
        <w:tc>
          <w:tcPr>
            <w:tcW w:w="1624" w:type="dxa"/>
            <w:tcBorders>
              <w:right w:val="single" w:sz="4" w:space="0" w:color="auto"/>
            </w:tcBorders>
          </w:tcPr>
          <w:p w:rsidR="0076629F" w:rsidRPr="003837FC" w:rsidRDefault="0076629F" w:rsidP="00CA122F">
            <w:pPr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hd w:val="clear" w:color="auto" w:fill="FFFFFF"/>
              </w:rPr>
            </w:pPr>
            <w:r w:rsidRPr="003837FC"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hd w:val="clear" w:color="auto" w:fill="FFFFFF"/>
              </w:rPr>
              <w:t>C20:0</w:t>
            </w:r>
          </w:p>
        </w:tc>
        <w:tc>
          <w:tcPr>
            <w:tcW w:w="1418" w:type="dxa"/>
          </w:tcPr>
          <w:p w:rsidR="0076629F" w:rsidRPr="00765192" w:rsidRDefault="00D93785" w:rsidP="00CA122F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</w:pPr>
            <w:r w:rsidRPr="00765192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  <w:t>0.1  ± 0.1</w:t>
            </w:r>
            <w:r w:rsidR="00E52E1D" w:rsidRPr="00765192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 </w:t>
            </w:r>
            <w:r w:rsidR="00E52E1D" w:rsidRPr="00765192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418" w:type="dxa"/>
          </w:tcPr>
          <w:p w:rsidR="0076629F" w:rsidRPr="00765192" w:rsidRDefault="002B66B1" w:rsidP="00CA122F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</w:pPr>
            <w:r w:rsidRPr="00765192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  <w:t>0.7  ± 0.2</w:t>
            </w:r>
            <w:r w:rsidR="00E52E1D" w:rsidRPr="00765192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</w:t>
            </w:r>
            <w:r w:rsidR="00E52E1D" w:rsidRPr="00765192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  <w:r w:rsidR="00E52E1D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418" w:type="dxa"/>
          </w:tcPr>
          <w:p w:rsidR="0076629F" w:rsidRPr="00765192" w:rsidRDefault="00F6094F" w:rsidP="00CA122F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</w:pPr>
            <w:r w:rsidRPr="00765192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  <w:t>0.3  ± 0.1</w:t>
            </w:r>
            <w:r w:rsidR="00E52E1D" w:rsidRPr="00765192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</w:t>
            </w:r>
            <w:r w:rsidR="00E52E1D" w:rsidRPr="00765192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  <w:r w:rsidR="00E52E1D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418" w:type="dxa"/>
          </w:tcPr>
          <w:p w:rsidR="0076629F" w:rsidRPr="00765192" w:rsidRDefault="00F6094F" w:rsidP="00CA122F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</w:pPr>
            <w:r w:rsidRPr="00765192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  <w:t>0.6  ± 0.1</w:t>
            </w:r>
            <w:r w:rsidR="00E52E1D" w:rsidRPr="00765192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</w:t>
            </w:r>
            <w:r w:rsidR="00E52E1D" w:rsidRPr="00765192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  <w:r w:rsidR="00E52E1D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418" w:type="dxa"/>
          </w:tcPr>
          <w:p w:rsidR="0076629F" w:rsidRPr="00765192" w:rsidRDefault="00314656" w:rsidP="00CA122F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</w:pPr>
            <w:r w:rsidRPr="00765192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  <w:t>0.9 ± 0.8</w:t>
            </w:r>
            <w:r w:rsidR="00E52E1D" w:rsidRPr="00765192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</w:t>
            </w:r>
            <w:r w:rsidR="00E52E1D" w:rsidRPr="00765192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  <w:r w:rsidR="00E52E1D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418" w:type="dxa"/>
          </w:tcPr>
          <w:p w:rsidR="0076629F" w:rsidRPr="00765192" w:rsidRDefault="001832AD" w:rsidP="00CA122F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</w:pPr>
            <w:r w:rsidRPr="00765192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  <w:t>1.2 ± 0.3</w:t>
            </w:r>
            <w:r w:rsidR="00E52E1D" w:rsidRPr="00765192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</w:t>
            </w:r>
            <w:r w:rsidR="00E52E1D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418" w:type="dxa"/>
          </w:tcPr>
          <w:p w:rsidR="0076629F" w:rsidRPr="00765192" w:rsidRDefault="00B06314" w:rsidP="00CA122F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</w:pPr>
            <w:r w:rsidRPr="00765192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  <w:t>1.0  ± 0.2</w:t>
            </w:r>
            <w:r w:rsidR="00E52E1D" w:rsidRPr="00765192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</w:t>
            </w:r>
            <w:r w:rsidR="00E52E1D" w:rsidRPr="00765192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  <w:r w:rsidR="00E52E1D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418" w:type="dxa"/>
          </w:tcPr>
          <w:p w:rsidR="0076629F" w:rsidRPr="00765192" w:rsidRDefault="00A02314" w:rsidP="00CA122F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</w:pPr>
            <w:r w:rsidRPr="00765192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hd w:val="clear" w:color="auto" w:fill="FFFFFF"/>
              </w:rPr>
              <w:t>1.2 ± 0.2</w:t>
            </w:r>
            <w:r w:rsidR="00E52E1D" w:rsidRPr="00765192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</w:t>
            </w:r>
            <w:r w:rsidR="00E52E1D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</w:tr>
    </w:tbl>
    <w:p w:rsidR="00E354B7" w:rsidRDefault="00645760" w:rsidP="00115B3C">
      <w:pPr>
        <w:jc w:val="both"/>
        <w:rPr>
          <w:rFonts w:ascii="Times New Roman" w:hAnsi="Times New Roman"/>
          <w:color w:val="000000" w:themeColor="text1"/>
          <w:spacing w:val="2"/>
          <w:position w:val="2"/>
          <w:shd w:val="clear" w:color="auto" w:fill="FFFFFF"/>
        </w:rPr>
      </w:pPr>
      <w:r w:rsidRPr="003837FC">
        <w:rPr>
          <w:rFonts w:ascii="Times New Roman" w:hAnsi="Times New Roman"/>
          <w:b/>
          <w:color w:val="000000" w:themeColor="text1"/>
          <w:spacing w:val="2"/>
          <w:position w:val="2"/>
          <w:shd w:val="clear" w:color="auto" w:fill="FFFFFF"/>
        </w:rPr>
        <w:t>Table S2</w:t>
      </w:r>
      <w:r w:rsidR="00D61136" w:rsidRPr="003837FC">
        <w:rPr>
          <w:rFonts w:ascii="Times New Roman" w:hAnsi="Times New Roman"/>
          <w:color w:val="000000" w:themeColor="text1"/>
          <w:spacing w:val="2"/>
          <w:position w:val="2"/>
          <w:shd w:val="clear" w:color="auto" w:fill="FFFFFF"/>
        </w:rPr>
        <w:t xml:space="preserve"> The content of individual fatty acids in selected microalgae strains (see the list in the legend of Fig. 1) during </w:t>
      </w:r>
      <w:r w:rsidRPr="003837FC">
        <w:rPr>
          <w:rFonts w:ascii="Times New Roman" w:hAnsi="Times New Roman"/>
          <w:color w:val="000000" w:themeColor="text1"/>
          <w:spacing w:val="2"/>
          <w:position w:val="2"/>
          <w:shd w:val="clear" w:color="auto" w:fill="FFFFFF"/>
        </w:rPr>
        <w:t>heterotrophic cultivation in the presence of 1 % of glucose in the cultivation medium</w:t>
      </w:r>
      <w:r w:rsidR="00D61136" w:rsidRPr="003837FC">
        <w:rPr>
          <w:rFonts w:ascii="Times New Roman" w:hAnsi="Times New Roman"/>
          <w:color w:val="000000" w:themeColor="text1"/>
          <w:spacing w:val="2"/>
          <w:position w:val="2"/>
          <w:shd w:val="clear" w:color="auto" w:fill="FFFFFF"/>
        </w:rPr>
        <w:t>.</w:t>
      </w:r>
      <w:r w:rsidR="00D306E6" w:rsidRPr="003837FC">
        <w:rPr>
          <w:rFonts w:ascii="Times New Roman" w:hAnsi="Times New Roman"/>
          <w:color w:val="000000" w:themeColor="text1"/>
          <w:spacing w:val="2"/>
          <w:position w:val="2"/>
          <w:shd w:val="clear" w:color="auto" w:fill="FFFFFF"/>
        </w:rPr>
        <w:t xml:space="preserve"> </w:t>
      </w:r>
      <w:r w:rsidR="00D306E6" w:rsidRPr="003837FC">
        <w:rPr>
          <w:rFonts w:ascii="Times New Roman" w:hAnsi="Times New Roman"/>
          <w:i/>
          <w:iCs/>
          <w:color w:val="000000" w:themeColor="text1"/>
          <w:spacing w:val="2"/>
          <w:position w:val="2"/>
        </w:rPr>
        <w:t xml:space="preserve">C. moewusii </w:t>
      </w:r>
      <w:r w:rsidR="00D306E6" w:rsidRPr="003837FC">
        <w:rPr>
          <w:rFonts w:ascii="Times New Roman" w:hAnsi="Times New Roman"/>
          <w:color w:val="000000" w:themeColor="text1"/>
          <w:spacing w:val="2"/>
          <w:position w:val="2"/>
        </w:rPr>
        <w:t xml:space="preserve">CCALA 242 and 243 did not grow. </w:t>
      </w:r>
      <w:r w:rsidR="00E40BFA">
        <w:rPr>
          <w:rFonts w:ascii="Times New Roman" w:hAnsi="Times New Roman"/>
          <w:color w:val="000000" w:themeColor="text1"/>
          <w:spacing w:val="2"/>
          <w:position w:val="2"/>
        </w:rPr>
        <w:t xml:space="preserve">Statistical analysis was performed between individual microalgae for given fatty acid. </w:t>
      </w:r>
      <w:r w:rsidR="00D61136" w:rsidRPr="003837FC">
        <w:rPr>
          <w:rFonts w:ascii="Times New Roman" w:hAnsi="Times New Roman"/>
          <w:color w:val="000000" w:themeColor="text1"/>
          <w:spacing w:val="2"/>
          <w:position w:val="2"/>
          <w:shd w:val="clear" w:color="auto" w:fill="FFFFFF"/>
        </w:rPr>
        <w:t xml:space="preserve">The values correspond to the content measured at the end of the experiment. </w:t>
      </w:r>
      <w:r w:rsidR="00D61136" w:rsidRPr="003837FC">
        <w:rPr>
          <w:rFonts w:ascii="Times New Roman" w:hAnsi="Times New Roman"/>
          <w:color w:val="000000" w:themeColor="text1"/>
          <w:spacing w:val="2"/>
          <w:position w:val="2"/>
        </w:rPr>
        <w:t xml:space="preserve">The values are presented as a mean (n = 3) </w:t>
      </w:r>
      <w:bookmarkStart w:id="0" w:name="_GoBack"/>
      <w:bookmarkEnd w:id="0"/>
      <w:r w:rsidR="00D61136" w:rsidRPr="003837FC">
        <w:rPr>
          <w:rFonts w:ascii="Times New Roman" w:hAnsi="Times New Roman"/>
          <w:color w:val="000000" w:themeColor="text1"/>
          <w:spacing w:val="2"/>
          <w:position w:val="2"/>
        </w:rPr>
        <w:t>± SD.</w:t>
      </w:r>
    </w:p>
    <w:p w:rsidR="00216550" w:rsidRDefault="00216550" w:rsidP="00AC3B9E">
      <w:pPr>
        <w:rPr>
          <w:rFonts w:ascii="Times New Roman" w:hAnsi="Times New Roman"/>
        </w:rPr>
      </w:pPr>
    </w:p>
    <w:p w:rsidR="00216550" w:rsidRPr="00216550" w:rsidRDefault="00216550" w:rsidP="00216550">
      <w:pPr>
        <w:rPr>
          <w:rFonts w:ascii="Times New Roman" w:hAnsi="Times New Roman"/>
        </w:rPr>
      </w:pPr>
    </w:p>
    <w:p w:rsidR="00216550" w:rsidRDefault="00216550" w:rsidP="00216550">
      <w:pPr>
        <w:rPr>
          <w:rFonts w:ascii="Times New Roman" w:hAnsi="Times New Roman"/>
        </w:rPr>
      </w:pPr>
    </w:p>
    <w:p w:rsidR="00482985" w:rsidRPr="00216550" w:rsidRDefault="00216550" w:rsidP="00216550">
      <w:pPr>
        <w:tabs>
          <w:tab w:val="left" w:pos="9825"/>
        </w:tabs>
        <w:rPr>
          <w:rFonts w:ascii="Times New Roman" w:hAnsi="Times New Roman"/>
        </w:rPr>
      </w:pPr>
      <w:r>
        <w:rPr>
          <w:rFonts w:ascii="Times New Roman" w:hAnsi="Times New Roman"/>
        </w:rPr>
        <w:tab/>
      </w:r>
    </w:p>
    <w:sectPr w:rsidR="00482985" w:rsidRPr="00216550" w:rsidSect="0026275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D0C5D" w:rsidRDefault="00BD0C5D" w:rsidP="00055F78">
      <w:pPr>
        <w:spacing w:after="0" w:line="240" w:lineRule="auto"/>
      </w:pPr>
      <w:r>
        <w:separator/>
      </w:r>
    </w:p>
  </w:endnote>
  <w:endnote w:type="continuationSeparator" w:id="0">
    <w:p w:rsidR="00BD0C5D" w:rsidRDefault="00BD0C5D" w:rsidP="00055F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D0C5D" w:rsidRDefault="00BD0C5D" w:rsidP="00055F78">
      <w:pPr>
        <w:spacing w:after="0" w:line="240" w:lineRule="auto"/>
      </w:pPr>
      <w:r>
        <w:separator/>
      </w:r>
    </w:p>
  </w:footnote>
  <w:footnote w:type="continuationSeparator" w:id="0">
    <w:p w:rsidR="00BD0C5D" w:rsidRDefault="00BD0C5D" w:rsidP="00055F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247A"/>
    <w:rsid w:val="00037C0E"/>
    <w:rsid w:val="00055F78"/>
    <w:rsid w:val="00115B3C"/>
    <w:rsid w:val="00154D89"/>
    <w:rsid w:val="00180912"/>
    <w:rsid w:val="001832AD"/>
    <w:rsid w:val="001E6F65"/>
    <w:rsid w:val="00216550"/>
    <w:rsid w:val="00230E3C"/>
    <w:rsid w:val="00235CEA"/>
    <w:rsid w:val="00250EAC"/>
    <w:rsid w:val="0026275E"/>
    <w:rsid w:val="002B66B1"/>
    <w:rsid w:val="002B6CE7"/>
    <w:rsid w:val="002E1941"/>
    <w:rsid w:val="00314656"/>
    <w:rsid w:val="003837FC"/>
    <w:rsid w:val="00421ABC"/>
    <w:rsid w:val="00482985"/>
    <w:rsid w:val="004E31B0"/>
    <w:rsid w:val="004F309E"/>
    <w:rsid w:val="005C4EE0"/>
    <w:rsid w:val="005D25B1"/>
    <w:rsid w:val="00645760"/>
    <w:rsid w:val="00666E39"/>
    <w:rsid w:val="00713DF3"/>
    <w:rsid w:val="00722716"/>
    <w:rsid w:val="00765192"/>
    <w:rsid w:val="0076629F"/>
    <w:rsid w:val="00775E72"/>
    <w:rsid w:val="007C6C27"/>
    <w:rsid w:val="008066AF"/>
    <w:rsid w:val="008114A0"/>
    <w:rsid w:val="009051A3"/>
    <w:rsid w:val="00A02314"/>
    <w:rsid w:val="00A44EB3"/>
    <w:rsid w:val="00AC3B9E"/>
    <w:rsid w:val="00B06314"/>
    <w:rsid w:val="00B61FCF"/>
    <w:rsid w:val="00BD0C5D"/>
    <w:rsid w:val="00C06054"/>
    <w:rsid w:val="00C1247A"/>
    <w:rsid w:val="00C32511"/>
    <w:rsid w:val="00C97B5F"/>
    <w:rsid w:val="00CA122F"/>
    <w:rsid w:val="00D13823"/>
    <w:rsid w:val="00D306E6"/>
    <w:rsid w:val="00D61136"/>
    <w:rsid w:val="00D87A2E"/>
    <w:rsid w:val="00D93785"/>
    <w:rsid w:val="00E118F2"/>
    <w:rsid w:val="00E354B7"/>
    <w:rsid w:val="00E40BFA"/>
    <w:rsid w:val="00E45706"/>
    <w:rsid w:val="00E52E1D"/>
    <w:rsid w:val="00E67B48"/>
    <w:rsid w:val="00F60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6A1F248F-96E9-4220-B6F2-9864F2905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24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55F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5F78"/>
  </w:style>
  <w:style w:type="paragraph" w:styleId="Footer">
    <w:name w:val="footer"/>
    <w:basedOn w:val="Normal"/>
    <w:link w:val="FooterChar"/>
    <w:uiPriority w:val="99"/>
    <w:unhideWhenUsed/>
    <w:rsid w:val="00055F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5F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094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1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1</Pages>
  <Words>289</Words>
  <Characters>164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rbova</dc:creator>
  <cp:keywords/>
  <dc:description/>
  <cp:lastModifiedBy>sterbova</cp:lastModifiedBy>
  <cp:revision>25</cp:revision>
  <dcterms:created xsi:type="dcterms:W3CDTF">2025-11-18T16:13:00Z</dcterms:created>
  <dcterms:modified xsi:type="dcterms:W3CDTF">2025-11-19T22:13:00Z</dcterms:modified>
</cp:coreProperties>
</file>